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44E" w:rsidRDefault="0015744E" w:rsidP="0015744E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41" w:rightFromText="141" w:vertAnchor="text" w:horzAnchor="margin" w:tblpX="-356" w:tblpY="-66"/>
        <w:tblW w:w="152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7"/>
        <w:gridCol w:w="850"/>
        <w:gridCol w:w="851"/>
        <w:gridCol w:w="1701"/>
        <w:gridCol w:w="992"/>
        <w:gridCol w:w="965"/>
        <w:gridCol w:w="851"/>
        <w:gridCol w:w="1585"/>
        <w:gridCol w:w="966"/>
        <w:gridCol w:w="1175"/>
        <w:gridCol w:w="1120"/>
      </w:tblGrid>
      <w:tr w:rsidR="0015744E" w:rsidRPr="00F16AF1" w:rsidTr="00A562B4">
        <w:trPr>
          <w:trHeight w:val="1275"/>
        </w:trPr>
        <w:tc>
          <w:tcPr>
            <w:tcW w:w="15293" w:type="dxa"/>
            <w:gridSpan w:val="11"/>
            <w:tcBorders>
              <w:bottom w:val="single" w:sz="4" w:space="0" w:color="auto"/>
            </w:tcBorders>
            <w:shd w:val="clear" w:color="000000" w:fill="FFFFFF"/>
          </w:tcPr>
          <w:p w:rsidR="0015744E" w:rsidRPr="00CB1BC3" w:rsidRDefault="0015744E" w:rsidP="00A562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3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  <w:p w:rsidR="0015744E" w:rsidRPr="00F16AF1" w:rsidRDefault="0015744E" w:rsidP="00A562B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criptive</w:t>
            </w:r>
            <w:r w:rsidRPr="00F16AF1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, Internal Consistency Reliability, and Cross-Language </w:t>
            </w:r>
            <w:r w:rsidRPr="006F5405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Comparison of the 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olish Experimental Version of the CSS (</w:t>
            </w:r>
            <w:r w:rsidRPr="006F5405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CSS-PL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_EX)</w:t>
            </w:r>
            <w:r w:rsidRPr="006F5405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and the </w:t>
            </w:r>
            <w:r w:rsidRPr="006F5405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Original 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CSS Scales</w:t>
            </w:r>
            <w:r w:rsidRPr="00F16AF1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Scores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in Study 1 </w:t>
            </w:r>
          </w:p>
        </w:tc>
      </w:tr>
      <w:tr w:rsidR="0015744E" w:rsidRPr="00F16AF1" w:rsidTr="00A562B4">
        <w:trPr>
          <w:trHeight w:val="584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is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erimental </w:t>
            </w: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sion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</w:p>
        </w:tc>
        <w:tc>
          <w:tcPr>
            <w:tcW w:w="43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glish version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5744E" w:rsidRPr="00F16AF1" w:rsidTr="00A562B4">
        <w:trPr>
          <w:trHeight w:val="288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cales C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Donald</w:t>
            </w:r>
            <w:r w:rsidRPr="00F16A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F16A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.</w:t>
            </w: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Donald</w:t>
            </w:r>
            <w:r w:rsidRPr="00F16A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F16A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ω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.</w:t>
            </w: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F16AF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7</w:t>
            </w:r>
            <w:r w:rsidRPr="00F16AF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</w:tr>
      <w:tr w:rsidR="0015744E" w:rsidRPr="00F16AF1" w:rsidTr="00A562B4">
        <w:trPr>
          <w:trHeight w:val="288"/>
        </w:trPr>
        <w:tc>
          <w:tcPr>
            <w:tcW w:w="423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B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 dang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 contamin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000000" w:fill="FFFFFF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***</w:t>
            </w:r>
          </w:p>
        </w:tc>
      </w:tr>
      <w:tr w:rsidR="0015744E" w:rsidRPr="00F16AF1" w:rsidTr="00A562B4">
        <w:trPr>
          <w:trHeight w:val="288"/>
        </w:trPr>
        <w:tc>
          <w:tcPr>
            <w:tcW w:w="4237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BC3">
              <w:rPr>
                <w:rFonts w:ascii="Times New Roman" w:eastAsia="Times New Roman" w:hAnsi="Times New Roman" w:cs="Times New Roman"/>
                <w:sz w:val="24"/>
                <w:szCs w:val="24"/>
              </w:rPr>
              <w:t>COVID socioeconom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B1BC3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s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965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85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92 </w:t>
            </w:r>
          </w:p>
        </w:tc>
        <w:tc>
          <w:tcPr>
            <w:tcW w:w="966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1175" w:type="dxa"/>
            <w:shd w:val="clear" w:color="000000" w:fill="FFFFFF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120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**</w:t>
            </w:r>
          </w:p>
        </w:tc>
      </w:tr>
      <w:tr w:rsidR="0015744E" w:rsidRPr="00F16AF1" w:rsidTr="00A562B4">
        <w:trPr>
          <w:trHeight w:val="288"/>
        </w:trPr>
        <w:tc>
          <w:tcPr>
            <w:tcW w:w="4237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BC3">
              <w:rPr>
                <w:rFonts w:ascii="Times New Roman" w:eastAsia="Times New Roman" w:hAnsi="Times New Roman" w:cs="Times New Roman"/>
                <w:sz w:val="24"/>
                <w:szCs w:val="24"/>
              </w:rPr>
              <w:t>COVID xenophobia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  <w:tc>
          <w:tcPr>
            <w:tcW w:w="965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85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</w:t>
            </w:r>
          </w:p>
        </w:tc>
        <w:tc>
          <w:tcPr>
            <w:tcW w:w="966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1175" w:type="dxa"/>
            <w:shd w:val="clear" w:color="000000" w:fill="FFFFFF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20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**</w:t>
            </w:r>
          </w:p>
        </w:tc>
      </w:tr>
      <w:tr w:rsidR="0015744E" w:rsidRPr="00F16AF1" w:rsidTr="00A562B4">
        <w:trPr>
          <w:trHeight w:val="288"/>
        </w:trPr>
        <w:tc>
          <w:tcPr>
            <w:tcW w:w="4237" w:type="dxa"/>
            <w:shd w:val="clear" w:color="000000" w:fill="FFFFFF"/>
            <w:noWrap/>
            <w:vAlign w:val="bottom"/>
          </w:tcPr>
          <w:p w:rsidR="0015744E" w:rsidRPr="00CB1BC3" w:rsidRDefault="0015744E" w:rsidP="00A562B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BC3">
              <w:rPr>
                <w:rFonts w:ascii="Times New Roman" w:eastAsia="Times New Roman" w:hAnsi="Times New Roman" w:cs="Times New Roman"/>
                <w:sz w:val="24"/>
                <w:szCs w:val="24"/>
              </w:rPr>
              <w:t>COVID traumatic stress symptoms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965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1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85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966" w:type="dxa"/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1175" w:type="dxa"/>
            <w:shd w:val="clear" w:color="000000" w:fill="FFFFFF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*</w:t>
            </w:r>
          </w:p>
        </w:tc>
        <w:tc>
          <w:tcPr>
            <w:tcW w:w="1120" w:type="dxa"/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**</w:t>
            </w:r>
          </w:p>
        </w:tc>
      </w:tr>
      <w:tr w:rsidR="0015744E" w:rsidRPr="00F16AF1" w:rsidTr="00A562B4">
        <w:trPr>
          <w:trHeight w:val="288"/>
        </w:trPr>
        <w:tc>
          <w:tcPr>
            <w:tcW w:w="423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CB1BC3" w:rsidRDefault="0015744E" w:rsidP="00A562B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BC3">
              <w:rPr>
                <w:rFonts w:ascii="Times New Roman" w:eastAsia="Times New Roman" w:hAnsi="Times New Roman" w:cs="Times New Roman"/>
                <w:sz w:val="24"/>
                <w:szCs w:val="24"/>
              </w:rPr>
              <w:t>COVID compulsive check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000000" w:fill="FFFFFF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5744E" w:rsidRPr="00F16AF1" w:rsidRDefault="0015744E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**</w:t>
            </w:r>
          </w:p>
        </w:tc>
      </w:tr>
      <w:tr w:rsidR="0015744E" w:rsidRPr="00F16AF1" w:rsidTr="00A562B4">
        <w:trPr>
          <w:trHeight w:val="288"/>
        </w:trPr>
        <w:tc>
          <w:tcPr>
            <w:tcW w:w="15293" w:type="dxa"/>
            <w:gridSpan w:val="11"/>
            <w:tcBorders>
              <w:top w:val="single" w:sz="4" w:space="0" w:color="auto"/>
            </w:tcBorders>
          </w:tcPr>
          <w:p w:rsidR="0015744E" w:rsidRPr="00F16AF1" w:rsidRDefault="0015744E" w:rsidP="00A562B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A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F16A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mean; </w:t>
            </w:r>
            <w:r w:rsidRPr="00F16A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D 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</w:rPr>
              <w:t>= standard deviation</w:t>
            </w: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avg. </w:t>
            </w:r>
            <w:r w:rsidRPr="00F16A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>r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eastAsia="en-US"/>
              </w:rPr>
              <w:t>it</w:t>
            </w:r>
            <w:r w:rsidRPr="00F16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average 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item-total correlation; </w:t>
            </w:r>
            <w:r w:rsidRPr="00F16A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t 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= </w:t>
            </w:r>
            <w:r w:rsidRPr="00F16A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>t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-test; </w:t>
            </w:r>
            <w:r w:rsidRPr="00F16AF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r 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= Pearson’s correlation between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subscales’ 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or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of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CSS-PL_EX 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and the original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SS</w:t>
            </w:r>
            <w:r w:rsidRPr="00F16AF1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** </w:t>
            </w:r>
            <w:r w:rsidRPr="00703685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&lt; .001, two—tailed. * </w:t>
            </w:r>
            <w:r w:rsidRPr="00F16A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16A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two—tailed. </w:t>
            </w:r>
            <w:r w:rsidRPr="00F16A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</w:tbl>
    <w:p w:rsidR="009609C4" w:rsidRDefault="009609C4" w:rsidP="0015744E"/>
    <w:sectPr w:rsidR="009609C4" w:rsidSect="001574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44E"/>
    <w:rsid w:val="0015744E"/>
    <w:rsid w:val="00801574"/>
    <w:rsid w:val="0096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15744E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15744E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09:00Z</dcterms:created>
  <dcterms:modified xsi:type="dcterms:W3CDTF">2021-08-15T14:13:00Z</dcterms:modified>
</cp:coreProperties>
</file>